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27856" w14:textId="718FD8AE" w:rsidR="000E0C38" w:rsidRPr="007C29A3" w:rsidRDefault="000B47A1" w:rsidP="001C0B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4452C" w:rsidRPr="001C0B4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34C1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="007C29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C29A3" w:rsidRPr="007C29A3">
        <w:rPr>
          <w:rFonts w:ascii="Times New Roman" w:hAnsi="Times New Roman" w:cs="Times New Roman"/>
          <w:sz w:val="20"/>
          <w:szCs w:val="20"/>
        </w:rPr>
        <w:t xml:space="preserve">Logistic regression analysis among variables in mediation </w:t>
      </w:r>
      <w:r w:rsidR="007C29A3">
        <w:rPr>
          <w:rFonts w:ascii="Times New Roman" w:hAnsi="Times New Roman" w:cs="Times New Roman"/>
          <w:sz w:val="20"/>
          <w:szCs w:val="20"/>
        </w:rPr>
        <w:t>mod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26"/>
        <w:gridCol w:w="983"/>
        <w:gridCol w:w="894"/>
        <w:gridCol w:w="829"/>
        <w:gridCol w:w="222"/>
        <w:gridCol w:w="847"/>
        <w:gridCol w:w="731"/>
        <w:gridCol w:w="829"/>
        <w:gridCol w:w="222"/>
        <w:gridCol w:w="939"/>
        <w:gridCol w:w="939"/>
        <w:gridCol w:w="829"/>
      </w:tblGrid>
      <w:tr w:rsidR="00152F2D" w:rsidRPr="001C0B43" w14:paraId="148D5A3F" w14:textId="3A2B45CD" w:rsidTr="00152F2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DA80B7" w14:textId="77777777" w:rsidR="0080024F" w:rsidRPr="001C0B43" w:rsidRDefault="008002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76EB4374" w14:textId="2D4BA04C" w:rsidR="0080024F" w:rsidRPr="009A046E" w:rsidRDefault="008B560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F74293" w14:textId="77777777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595309" w14:textId="6A111FA1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1771265" w14:textId="57240091" w:rsidR="0080024F" w:rsidRPr="009A046E" w:rsidRDefault="008B560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Lesi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788355" w14:textId="77777777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64C0CB" w14:textId="195D75AF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3A3F8D2" w14:textId="25CC9D22" w:rsidR="0080024F" w:rsidRPr="009A046E" w:rsidRDefault="008B560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03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921AB2E" w14:textId="77777777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52F2D" w:rsidRPr="001C0B43" w14:paraId="22212FD5" w14:textId="0BB0D829" w:rsidTr="00152F2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D5CC41" w14:textId="77777777" w:rsidR="0080024F" w:rsidRPr="001C0B43" w:rsidRDefault="0080024F" w:rsidP="00A445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409C224" w14:textId="630CD220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569A18B" w14:textId="39F0DF7A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227AC2D" w14:textId="4ECF3CE7" w:rsidR="0080024F" w:rsidRPr="009A046E" w:rsidRDefault="008B560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0F3EC" w14:textId="01C1C824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670965" w14:textId="08D33626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BE02E80" w14:textId="7A7E92CF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9730707" w14:textId="7F6047E0" w:rsidR="0080024F" w:rsidRPr="009A046E" w:rsidRDefault="008B560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913E8" w14:textId="775315AA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264B0ED" w14:textId="42451D7D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BE4586E" w14:textId="0C45A21C" w:rsidR="0080024F" w:rsidRPr="009A046E" w:rsidRDefault="0080024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614535" w14:textId="2BB25409" w:rsidR="0080024F" w:rsidRPr="009A046E" w:rsidRDefault="008B560F" w:rsidP="009A046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52F2D" w:rsidRPr="001C0B43" w14:paraId="1BC6B5A5" w14:textId="20A8D175" w:rsidTr="00152F2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E34B6DF" w14:textId="18BE9304" w:rsidR="0080024F" w:rsidRPr="009A046E" w:rsidRDefault="0080024F" w:rsidP="00A445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rehensive Therap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588790" w14:textId="63F2F352" w:rsidR="0080024F" w:rsidRPr="001C0B43" w:rsidRDefault="00152F2D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0024F" w:rsidRPr="001C0B4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559793" w14:textId="704040CD" w:rsidR="0080024F" w:rsidRPr="001C0B43" w:rsidRDefault="00152F2D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55271B" w14:textId="6221D7E7" w:rsidR="0080024F" w:rsidRPr="001C0B43" w:rsidRDefault="00152F2D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152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17CD3" w14:textId="4704FC70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A4AA68" w14:textId="4059782B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2F2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82A46FA" w14:textId="36D6DF76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7F2EFA" w14:textId="79CEDD97" w:rsidR="0080024F" w:rsidRPr="001C0B43" w:rsidRDefault="00152F2D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152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D7836" w14:textId="5CE18383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F1AD93" w14:textId="68DDC5C3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2F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A9CC88D" w14:textId="6BBAA16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7828C2" w14:textId="1017F334" w:rsidR="0080024F" w:rsidRPr="001C0B43" w:rsidRDefault="00152F2D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152F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2F2D" w:rsidRPr="001C0B43" w14:paraId="3A1E4F4B" w14:textId="27C0573F" w:rsidTr="00152F2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34E6A" w14:textId="7AAEB75B" w:rsidR="0080024F" w:rsidRPr="009A046E" w:rsidRDefault="0080024F" w:rsidP="00A445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lateral Le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53F953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909D32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A8DC1A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D7DD5" w14:textId="4ECA0183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EB8246" w14:textId="620E5270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BF17B9C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112D395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DA808" w14:textId="743A065B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201B1C" w14:textId="484C669A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152F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BD02B9" w14:textId="15EAD5B2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DFCB47" w14:textId="21129900" w:rsidR="0080024F" w:rsidRDefault="00152F2D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152F2D" w:rsidRPr="001C0B43" w14:paraId="66BC0986" w14:textId="5C862FE5" w:rsidTr="00152F2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C7C5A7" w14:textId="0F372A06" w:rsidR="0080024F" w:rsidRPr="009A046E" w:rsidRDefault="0080024F" w:rsidP="00A445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0D44F034" w14:textId="3F8A56EA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BBF5E3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0FA9E" w14:textId="07109F4D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5C2C8258" w14:textId="544CF734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CA2E3E8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B672E" w14:textId="7A4BE526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</w:tcPr>
          <w:p w14:paraId="0E301C58" w14:textId="5127B3CF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E83A83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2F2D" w:rsidRPr="001C0B43" w14:paraId="3B63730F" w14:textId="421970A8" w:rsidTr="00152F2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D7D33C" w14:textId="2EBB53F0" w:rsidR="0080024F" w:rsidRPr="009A046E" w:rsidRDefault="0080024F" w:rsidP="00A4452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A046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354278FD" w14:textId="30195B54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570.89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CA7B96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E69026" w14:textId="7CD4BFAE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71F59F2D" w14:textId="0C2561C1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2</w:t>
            </w: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1F1A00" w14:textId="77777777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9B226C3" w14:textId="200E13EC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509691C8" w14:textId="72ACB03E" w:rsidR="0080024F" w:rsidRPr="001C0B43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.0</w:t>
            </w:r>
            <w:r w:rsidRPr="001C0B43">
              <w:rPr>
                <w:rFonts w:ascii="Times New Roman" w:hAnsi="Times New Roman" w:cs="Times New Roman"/>
                <w:sz w:val="20"/>
                <w:szCs w:val="20"/>
              </w:rPr>
              <w:t>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03B84B" w14:textId="77777777" w:rsidR="0080024F" w:rsidRDefault="0080024F" w:rsidP="008758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5DD7A9" w14:textId="0989E965" w:rsidR="008B560F" w:rsidRPr="008B560F" w:rsidRDefault="008B560F" w:rsidP="00176269">
      <w:pPr>
        <w:rPr>
          <w:rFonts w:ascii="Times New Roman" w:hAnsi="Times New Roman" w:cs="Times New Roman"/>
          <w:sz w:val="20"/>
          <w:szCs w:val="20"/>
        </w:rPr>
      </w:pPr>
      <w:r w:rsidRPr="006769DB">
        <w:rPr>
          <w:rFonts w:ascii="Times New Roman" w:hAnsi="Times New Roman" w:cs="Times New Roman"/>
          <w:sz w:val="20"/>
          <w:szCs w:val="20"/>
        </w:rPr>
        <w:t>Boldface type indicates statistical significance with two-sided p &lt; 0.05.</w:t>
      </w:r>
    </w:p>
    <w:p w14:paraId="67576367" w14:textId="3D435D44" w:rsidR="00505CC6" w:rsidRPr="00351F73" w:rsidRDefault="00505CC6" w:rsidP="0017626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**</w:t>
      </w:r>
      <w:r w:rsidRPr="00505CC6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280A4C41" w14:textId="58BEF3B0" w:rsidR="00CB3BA0" w:rsidRDefault="00CB3BA0"/>
    <w:p w14:paraId="30978187" w14:textId="4238AA22" w:rsidR="00CB3BA0" w:rsidRDefault="00CB3BA0">
      <w:pPr>
        <w:widowControl/>
        <w:jc w:val="left"/>
      </w:pPr>
    </w:p>
    <w:sectPr w:rsidR="00CB3BA0" w:rsidSect="00152F2D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B0245" w14:textId="77777777" w:rsidR="0063132B" w:rsidRDefault="0063132B" w:rsidP="00A4452C">
      <w:r>
        <w:separator/>
      </w:r>
    </w:p>
  </w:endnote>
  <w:endnote w:type="continuationSeparator" w:id="0">
    <w:p w14:paraId="0D3F3995" w14:textId="77777777" w:rsidR="0063132B" w:rsidRDefault="0063132B" w:rsidP="00A4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9948E" w14:textId="77777777" w:rsidR="0063132B" w:rsidRDefault="0063132B" w:rsidP="00A4452C">
      <w:r>
        <w:separator/>
      </w:r>
    </w:p>
  </w:footnote>
  <w:footnote w:type="continuationSeparator" w:id="0">
    <w:p w14:paraId="6AB3933D" w14:textId="77777777" w:rsidR="0063132B" w:rsidRDefault="0063132B" w:rsidP="00A4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C38"/>
    <w:rsid w:val="000A34C1"/>
    <w:rsid w:val="000B47A1"/>
    <w:rsid w:val="000B79BA"/>
    <w:rsid w:val="000E0C38"/>
    <w:rsid w:val="000F6BFF"/>
    <w:rsid w:val="00152F2D"/>
    <w:rsid w:val="00176269"/>
    <w:rsid w:val="001C0B43"/>
    <w:rsid w:val="00263148"/>
    <w:rsid w:val="002E0E92"/>
    <w:rsid w:val="00351F73"/>
    <w:rsid w:val="00474263"/>
    <w:rsid w:val="00482FE8"/>
    <w:rsid w:val="004926A3"/>
    <w:rsid w:val="004C7A2D"/>
    <w:rsid w:val="004E667F"/>
    <w:rsid w:val="00505CC6"/>
    <w:rsid w:val="00517E7F"/>
    <w:rsid w:val="00567B18"/>
    <w:rsid w:val="005D3B5C"/>
    <w:rsid w:val="006079EE"/>
    <w:rsid w:val="0062527F"/>
    <w:rsid w:val="0063085B"/>
    <w:rsid w:val="0063132B"/>
    <w:rsid w:val="0069396D"/>
    <w:rsid w:val="006A666E"/>
    <w:rsid w:val="006B3D9F"/>
    <w:rsid w:val="007005E2"/>
    <w:rsid w:val="007C29A3"/>
    <w:rsid w:val="007D16D1"/>
    <w:rsid w:val="0080024F"/>
    <w:rsid w:val="00875808"/>
    <w:rsid w:val="008B560F"/>
    <w:rsid w:val="00971399"/>
    <w:rsid w:val="00983272"/>
    <w:rsid w:val="009A046E"/>
    <w:rsid w:val="009A1264"/>
    <w:rsid w:val="00A25A8A"/>
    <w:rsid w:val="00A4452C"/>
    <w:rsid w:val="00AA2562"/>
    <w:rsid w:val="00B238D1"/>
    <w:rsid w:val="00BC786C"/>
    <w:rsid w:val="00BE626D"/>
    <w:rsid w:val="00C34002"/>
    <w:rsid w:val="00C9503B"/>
    <w:rsid w:val="00C97DC1"/>
    <w:rsid w:val="00CB3BA0"/>
    <w:rsid w:val="00DA629B"/>
    <w:rsid w:val="00DD0E3E"/>
    <w:rsid w:val="00E838C3"/>
    <w:rsid w:val="00E937BB"/>
    <w:rsid w:val="00F0394B"/>
    <w:rsid w:val="00F67410"/>
    <w:rsid w:val="00FB7E93"/>
    <w:rsid w:val="00FC020C"/>
    <w:rsid w:val="00FD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DEA24"/>
  <w15:chartTrackingRefBased/>
  <w15:docId w15:val="{BA07E0A6-06BC-4EFD-B771-AE70ACF8A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52C"/>
    <w:rPr>
      <w:sz w:val="18"/>
      <w:szCs w:val="18"/>
    </w:rPr>
  </w:style>
  <w:style w:type="table" w:styleId="a7">
    <w:name w:val="Table Grid"/>
    <w:basedOn w:val="a1"/>
    <w:uiPriority w:val="39"/>
    <w:rsid w:val="00A44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46</cp:revision>
  <dcterms:created xsi:type="dcterms:W3CDTF">2023-12-19T06:38:00Z</dcterms:created>
  <dcterms:modified xsi:type="dcterms:W3CDTF">2024-01-22T02:48:00Z</dcterms:modified>
</cp:coreProperties>
</file>